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337D1" w14:textId="77777777" w:rsidR="00D04BCF" w:rsidRPr="003B40E6" w:rsidRDefault="00BB2D2A" w:rsidP="00AA70CE">
      <w:pPr>
        <w:ind w:left="1440" w:firstLine="720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7B9A2796" w:rsidR="00015F74" w:rsidRDefault="00530FCD" w:rsidP="003B40E6">
      <w:pPr>
        <w:jc w:val="center"/>
        <w:rPr>
          <w:b/>
          <w:bCs/>
          <w:sz w:val="28"/>
          <w:szCs w:val="28"/>
        </w:rPr>
      </w:pPr>
      <w:r w:rsidRPr="002B54BA">
        <w:rPr>
          <w:b/>
          <w:bCs/>
          <w:sz w:val="28"/>
          <w:szCs w:val="28"/>
        </w:rPr>
        <w:t>Positive outcomes of COVID-19 research-related gender policy changes</w:t>
      </w:r>
    </w:p>
    <w:p w14:paraId="63EDA624" w14:textId="77777777" w:rsidR="00530FCD" w:rsidRPr="007108F5" w:rsidRDefault="00530FCD" w:rsidP="003B40E6">
      <w:pPr>
        <w:jc w:val="center"/>
        <w:rPr>
          <w:sz w:val="28"/>
          <w:szCs w:val="28"/>
        </w:rPr>
      </w:pPr>
    </w:p>
    <w:p w14:paraId="0648E06D" w14:textId="50706455" w:rsidR="000F0DCE" w:rsidRDefault="00530FCD" w:rsidP="00530FCD">
      <w:pPr>
        <w:spacing w:after="120" w:line="480" w:lineRule="auto"/>
        <w:jc w:val="center"/>
        <w:rPr>
          <w:szCs w:val="24"/>
        </w:rPr>
      </w:pPr>
      <w:r w:rsidRPr="00D173C9">
        <w:rPr>
          <w:szCs w:val="24"/>
        </w:rPr>
        <w:t xml:space="preserve">Holly O. </w:t>
      </w:r>
      <w:proofErr w:type="spellStart"/>
      <w:r w:rsidRPr="00D173C9">
        <w:rPr>
          <w:szCs w:val="24"/>
        </w:rPr>
        <w:t>Witteman</w:t>
      </w:r>
      <w:proofErr w:type="spellEnd"/>
      <w:r w:rsidRPr="00D173C9">
        <w:rPr>
          <w:szCs w:val="24"/>
        </w:rPr>
        <w:t>, Jenna Haverfield, Cara Tannenbaum</w:t>
      </w:r>
    </w:p>
    <w:p w14:paraId="34D67477" w14:textId="0250C2E7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r w:rsidR="00530FCD" w:rsidRPr="00F53E28">
          <w:rPr>
            <w:rStyle w:val="Hyperlink"/>
            <w:szCs w:val="24"/>
          </w:rPr>
          <w:t>cara.tannenbaum@umontreal.ca</w:t>
        </w:r>
      </w:hyperlink>
      <w:r w:rsidR="00530FCD">
        <w:rPr>
          <w:szCs w:val="24"/>
        </w:rPr>
        <w:t xml:space="preserve"> 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39DE064C" w14:textId="56F0865F" w:rsidR="002C030F" w:rsidRDefault="002C030F" w:rsidP="00262D72">
      <w:pPr>
        <w:ind w:left="720"/>
      </w:pPr>
      <w:r>
        <w:t>Table S1</w:t>
      </w:r>
      <w:r w:rsidR="00A3403B">
        <w:t xml:space="preserve"> </w:t>
      </w:r>
    </w:p>
    <w:p w14:paraId="4B448789" w14:textId="77777777" w:rsidR="002C030F" w:rsidRDefault="002C030F"/>
    <w:p w14:paraId="23718CE0" w14:textId="77777777" w:rsidR="00015F74" w:rsidRDefault="00015F74" w:rsidP="00262D72">
      <w:pPr>
        <w:ind w:left="720"/>
      </w:pPr>
      <w:r>
        <w:br/>
      </w:r>
    </w:p>
    <w:p w14:paraId="3FF03D25" w14:textId="645FBDAE" w:rsidR="008218C4" w:rsidRDefault="00015F74" w:rsidP="00530FCD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4703161B" w14:textId="13B6644F" w:rsidR="00530FCD" w:rsidRDefault="00015F74" w:rsidP="00B9440A">
      <w:pPr>
        <w:pStyle w:val="SMHeading"/>
      </w:pPr>
      <w:r>
        <w:lastRenderedPageBreak/>
        <w:t>Table S1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530FCD" w14:paraId="3941875D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7F51" w14:textId="77777777" w:rsidR="00530FCD" w:rsidRDefault="00530FCD" w:rsidP="005E5DC2"/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F255" w14:textId="77777777" w:rsidR="00530FCD" w:rsidRDefault="00530FCD" w:rsidP="005E5DC2">
            <w:r>
              <w:t>Feb 2020 Competition (Operating Grant: Canadian 2019 Novel Coronavirus (COVID-19) Rapid Research Funding Opportunity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91A7" w14:textId="77777777" w:rsidR="00530FCD" w:rsidRDefault="00530FCD" w:rsidP="005E5DC2">
            <w:r>
              <w:t>May 2020 Competition (Operating Grant: COVID-19 May 2020 Rapid Research Funding Opportunity)</w:t>
            </w:r>
          </w:p>
        </w:tc>
      </w:tr>
      <w:tr w:rsidR="00530FCD" w14:paraId="408327B9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2D081" w14:textId="77777777" w:rsidR="00530FCD" w:rsidRDefault="00530FCD" w:rsidP="005E5DC2">
            <w:r>
              <w:t>Calendar days from program launch to deadlin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B6E8" w14:textId="77777777" w:rsidR="00530FCD" w:rsidRDefault="00530FCD" w:rsidP="005E5DC2">
            <w:r>
              <w:t>8 (February 10 - 18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DE83" w14:textId="77777777" w:rsidR="00530FCD" w:rsidRDefault="00530FCD" w:rsidP="005E5DC2">
            <w:r>
              <w:t>19 (April 23 - May 12)</w:t>
            </w:r>
          </w:p>
        </w:tc>
      </w:tr>
      <w:tr w:rsidR="00530FCD" w14:paraId="6F5C9D80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7BFC6" w14:textId="77777777" w:rsidR="00530FCD" w:rsidRDefault="00530FCD" w:rsidP="005E5DC2">
            <w:r>
              <w:t xml:space="preserve">Requirement in the evaluation criteria to assess sex- and gender-based analyses or their exclusion in the proposed research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4C10F" w14:textId="77777777" w:rsidR="00530FCD" w:rsidRDefault="00530FCD" w:rsidP="005E5DC2">
            <w:r>
              <w:t>No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23C8" w14:textId="77777777" w:rsidR="00530FCD" w:rsidRDefault="00530FCD" w:rsidP="005E5DC2">
            <w:r>
              <w:t>Yes</w:t>
            </w:r>
          </w:p>
        </w:tc>
      </w:tr>
      <w:tr w:rsidR="00530FCD" w14:paraId="7599B1CA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1C47" w14:textId="77777777" w:rsidR="00530FCD" w:rsidRDefault="00530FCD" w:rsidP="005E5DC2">
            <w:r>
              <w:t>Integration of sex considerations in funded grant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B579" w14:textId="77777777" w:rsidR="00530FCD" w:rsidRDefault="00530FCD" w:rsidP="005E5DC2">
            <w:r>
              <w:t>55/100 = 55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EA918" w14:textId="77777777" w:rsidR="00530FCD" w:rsidRDefault="00530FCD" w:rsidP="005E5DC2">
            <w:r>
              <w:t>130/139 = 94%</w:t>
            </w:r>
          </w:p>
        </w:tc>
      </w:tr>
      <w:tr w:rsidR="00530FCD" w14:paraId="79ECA540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69BCE" w14:textId="77777777" w:rsidR="00530FCD" w:rsidRDefault="00530FCD" w:rsidP="005E5DC2">
            <w:r>
              <w:t>Integration of sex considerations in unfunded grant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3E668" w14:textId="77777777" w:rsidR="00530FCD" w:rsidRDefault="00530FCD" w:rsidP="005E5DC2">
            <w:r>
              <w:t>72/127 = 57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02F1" w14:textId="77777777" w:rsidR="00530FCD" w:rsidRDefault="00530FCD" w:rsidP="005E5DC2">
            <w:r>
              <w:t>1109/1349 = 82%</w:t>
            </w:r>
          </w:p>
        </w:tc>
      </w:tr>
      <w:tr w:rsidR="00530FCD" w14:paraId="72A8138F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6FF4" w14:textId="77777777" w:rsidR="00530FCD" w:rsidRDefault="00530FCD" w:rsidP="005E5DC2">
            <w:r>
              <w:t>Integration of gender considerations in funded grant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A61A" w14:textId="77777777" w:rsidR="00530FCD" w:rsidRDefault="00530FCD" w:rsidP="005E5DC2">
            <w:r>
              <w:t>51/100 = 51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411B4" w14:textId="77777777" w:rsidR="00530FCD" w:rsidRDefault="00530FCD" w:rsidP="005E5DC2">
            <w:r>
              <w:t>89/139 = 64%</w:t>
            </w:r>
          </w:p>
        </w:tc>
      </w:tr>
      <w:tr w:rsidR="00530FCD" w14:paraId="2020032A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47D1" w14:textId="77777777" w:rsidR="00530FCD" w:rsidRDefault="00530FCD" w:rsidP="005E5DC2">
            <w:r>
              <w:t>Integration of gender considerations in unfunded grant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E1EF" w14:textId="77777777" w:rsidR="00530FCD" w:rsidRDefault="00530FCD" w:rsidP="005E5DC2">
            <w:r>
              <w:t>68/127 = 54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672D5" w14:textId="77777777" w:rsidR="00530FCD" w:rsidRDefault="00530FCD" w:rsidP="005E5DC2">
            <w:r>
              <w:t>778/1349 = 58%</w:t>
            </w:r>
          </w:p>
        </w:tc>
      </w:tr>
      <w:tr w:rsidR="00530FCD" w14:paraId="572BB672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1510" w14:textId="77777777" w:rsidR="00530FCD" w:rsidRDefault="00530FCD" w:rsidP="005E5DC2">
            <w:r>
              <w:t>Overall grant success ra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C022" w14:textId="77777777" w:rsidR="00530FCD" w:rsidRDefault="00530FCD" w:rsidP="005E5DC2">
            <w:r>
              <w:t>100/227 = 44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1B078" w14:textId="77777777" w:rsidR="00530FCD" w:rsidRDefault="00530FCD" w:rsidP="005E5DC2">
            <w:r>
              <w:t>139/1488 = 9%</w:t>
            </w:r>
          </w:p>
        </w:tc>
      </w:tr>
      <w:tr w:rsidR="00530FCD" w14:paraId="69C3C9E4" w14:textId="77777777" w:rsidTr="005E5DC2">
        <w:trPr>
          <w:trHeight w:val="420"/>
        </w:trPr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1EDD" w14:textId="77777777" w:rsidR="00530FCD" w:rsidRDefault="00530FCD" w:rsidP="005E5DC2">
            <w:pPr>
              <w:rPr>
                <w:b/>
              </w:rPr>
            </w:pPr>
            <w:r>
              <w:rPr>
                <w:b/>
              </w:rPr>
              <w:t>Grant success rates by PI’s self-reported status as female, male, or not provided</w:t>
            </w:r>
          </w:p>
        </w:tc>
      </w:tr>
      <w:tr w:rsidR="00530FCD" w14:paraId="1DF86132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52638" w14:textId="77777777" w:rsidR="00530FCD" w:rsidRDefault="00530FCD" w:rsidP="005E5DC2">
            <w:r>
              <w:t>Fema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E586" w14:textId="77777777" w:rsidR="00530FCD" w:rsidRDefault="00530FCD" w:rsidP="005E5DC2">
            <w:r>
              <w:t>22/65 = 34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FB7B" w14:textId="77777777" w:rsidR="00530FCD" w:rsidRDefault="00530FCD" w:rsidP="005E5DC2">
            <w:r>
              <w:t>62/586 = 11%</w:t>
            </w:r>
          </w:p>
        </w:tc>
      </w:tr>
      <w:tr w:rsidR="00530FCD" w14:paraId="1CCA1923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587E4" w14:textId="77777777" w:rsidR="00530FCD" w:rsidRDefault="00530FCD" w:rsidP="005E5DC2">
            <w:r>
              <w:t>Ma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B0FAB" w14:textId="77777777" w:rsidR="00530FCD" w:rsidRDefault="00530FCD" w:rsidP="005E5DC2">
            <w:r>
              <w:t>76/159 = 48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E4CA" w14:textId="77777777" w:rsidR="00530FCD" w:rsidRDefault="00530FCD" w:rsidP="005E5DC2">
            <w:r>
              <w:t>77/898 = 9%</w:t>
            </w:r>
          </w:p>
        </w:tc>
      </w:tr>
      <w:tr w:rsidR="00530FCD" w14:paraId="5AE5D025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2205" w14:textId="77777777" w:rsidR="00530FCD" w:rsidRDefault="00530FCD" w:rsidP="005E5DC2">
            <w:r>
              <w:t>Not provid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C62D" w14:textId="77777777" w:rsidR="00530FCD" w:rsidRDefault="00530FCD" w:rsidP="005E5DC2">
            <w:r>
              <w:t>removed due to count &lt;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B7434" w14:textId="77777777" w:rsidR="00530FCD" w:rsidRDefault="00530FCD" w:rsidP="005E5DC2">
            <w:r>
              <w:t>removed due to count &lt;5</w:t>
            </w:r>
          </w:p>
        </w:tc>
      </w:tr>
      <w:tr w:rsidR="00530FCD" w14:paraId="693129DF" w14:textId="77777777" w:rsidTr="005E5DC2"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F12CD" w14:textId="77777777" w:rsidR="00530FCD" w:rsidRDefault="00530FCD" w:rsidP="005E5DC2">
            <w:pPr>
              <w:rPr>
                <w:b/>
              </w:rPr>
            </w:pPr>
            <w:r>
              <w:rPr>
                <w:b/>
              </w:rPr>
              <w:t>Grant success rates by PI’s self-reported gender*</w:t>
            </w:r>
          </w:p>
        </w:tc>
      </w:tr>
      <w:tr w:rsidR="00530FCD" w14:paraId="2588E1CD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4354" w14:textId="77777777" w:rsidR="00530FCD" w:rsidRDefault="00530FCD" w:rsidP="005E5DC2">
            <w:r>
              <w:t>Wome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B5E5" w14:textId="77777777" w:rsidR="00530FCD" w:rsidRDefault="00530FCD" w:rsidP="005E5DC2">
            <w:r>
              <w:t>19/48 = 40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5FDDD" w14:textId="77777777" w:rsidR="00530FCD" w:rsidRDefault="00530FCD" w:rsidP="005E5DC2">
            <w:r>
              <w:t>62/579 = 11%</w:t>
            </w:r>
          </w:p>
        </w:tc>
      </w:tr>
      <w:tr w:rsidR="00530FCD" w14:paraId="474F8C25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B3923" w14:textId="77777777" w:rsidR="00530FCD" w:rsidRDefault="00530FCD" w:rsidP="005E5DC2">
            <w:r>
              <w:t>Me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A804" w14:textId="77777777" w:rsidR="00530FCD" w:rsidRDefault="00530FCD" w:rsidP="005E5DC2">
            <w:r>
              <w:t>66/126 = 52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9730D" w14:textId="77777777" w:rsidR="00530FCD" w:rsidRDefault="00530FCD" w:rsidP="005E5DC2">
            <w:r>
              <w:t>75/864 = 9%</w:t>
            </w:r>
          </w:p>
        </w:tc>
      </w:tr>
      <w:tr w:rsidR="00530FCD" w14:paraId="06776DBC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039C9" w14:textId="77777777" w:rsidR="00530FCD" w:rsidRDefault="00530FCD" w:rsidP="005E5DC2">
            <w:r>
              <w:lastRenderedPageBreak/>
              <w:t>Gender-fluid, non-binary, and/or Two-Spiri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C5C2" w14:textId="77777777" w:rsidR="00530FCD" w:rsidRDefault="00530FCD" w:rsidP="005E5DC2">
            <w:r>
              <w:t>removed due to count &lt;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9956" w14:textId="77777777" w:rsidR="00530FCD" w:rsidRDefault="00530FCD" w:rsidP="005E5DC2">
            <w:r>
              <w:t>removed due to count &lt;5</w:t>
            </w:r>
          </w:p>
        </w:tc>
      </w:tr>
      <w:tr w:rsidR="00530FCD" w14:paraId="3CBB3401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97195" w14:textId="77777777" w:rsidR="00530FCD" w:rsidRDefault="00530FCD" w:rsidP="005E5DC2">
            <w:r>
              <w:t>Prefer not to answ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72205" w14:textId="77777777" w:rsidR="00530FCD" w:rsidRDefault="00530FCD" w:rsidP="005E5DC2">
            <w:r>
              <w:t>removed due to count &lt;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D8D6" w14:textId="77777777" w:rsidR="00530FCD" w:rsidRDefault="00530FCD" w:rsidP="005E5DC2">
            <w:r>
              <w:t>removed due to count &lt;5</w:t>
            </w:r>
          </w:p>
        </w:tc>
      </w:tr>
      <w:tr w:rsidR="00530FCD" w14:paraId="09FD154B" w14:textId="77777777" w:rsidTr="005E5DC2"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CEEB" w14:textId="77777777" w:rsidR="00530FCD" w:rsidRDefault="00530FCD" w:rsidP="005E5DC2">
            <w:pPr>
              <w:rPr>
                <w:b/>
              </w:rPr>
            </w:pPr>
            <w:r>
              <w:rPr>
                <w:b/>
              </w:rPr>
              <w:t>Grant success rates by PI’s self-reported status as a member of a visible minority*</w:t>
            </w:r>
          </w:p>
        </w:tc>
      </w:tr>
      <w:tr w:rsidR="00530FCD" w14:paraId="0D91D020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6A4E7" w14:textId="77777777" w:rsidR="00530FCD" w:rsidRDefault="00530FCD" w:rsidP="005E5DC2">
            <w:r>
              <w:t>Visible minorit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116C5" w14:textId="77777777" w:rsidR="00530FCD" w:rsidRDefault="00530FCD" w:rsidP="005E5DC2">
            <w:r>
              <w:t>28/68 = 41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7022" w14:textId="77777777" w:rsidR="00530FCD" w:rsidRDefault="00530FCD" w:rsidP="005E5DC2">
            <w:r>
              <w:t>36/444 = 8%</w:t>
            </w:r>
          </w:p>
        </w:tc>
      </w:tr>
      <w:tr w:rsidR="00530FCD" w14:paraId="223F24E6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1433" w14:textId="77777777" w:rsidR="00530FCD" w:rsidRDefault="00530FCD" w:rsidP="005E5DC2">
            <w:r>
              <w:t>Not a visible minorit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A154" w14:textId="77777777" w:rsidR="00530FCD" w:rsidRDefault="00530FCD" w:rsidP="005E5DC2">
            <w:r>
              <w:t>54/103 = 45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BADA" w14:textId="77777777" w:rsidR="00530FCD" w:rsidRDefault="00530FCD" w:rsidP="005E5DC2">
            <w:r>
              <w:t>100/975 = 10%</w:t>
            </w:r>
          </w:p>
        </w:tc>
      </w:tr>
      <w:tr w:rsidR="00530FCD" w14:paraId="7FFC1F0C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4E04" w14:textId="77777777" w:rsidR="00530FCD" w:rsidRDefault="00530FCD" w:rsidP="005E5DC2">
            <w:r>
              <w:t>Prefer not to answ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8CDB6" w14:textId="77777777" w:rsidR="00530FCD" w:rsidRDefault="00530FCD" w:rsidP="005E5DC2">
            <w:r>
              <w:t>7/14 = 50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8AC71" w14:textId="77777777" w:rsidR="00530FCD" w:rsidRDefault="00530FCD" w:rsidP="005E5DC2">
            <w:r>
              <w:t>removed due to count &lt;5</w:t>
            </w:r>
          </w:p>
        </w:tc>
      </w:tr>
      <w:tr w:rsidR="00530FCD" w14:paraId="62F8152D" w14:textId="77777777" w:rsidTr="005E5DC2"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11D0" w14:textId="77777777" w:rsidR="00530FCD" w:rsidRDefault="00530FCD" w:rsidP="005E5DC2">
            <w:pPr>
              <w:rPr>
                <w:b/>
              </w:rPr>
            </w:pPr>
            <w:r>
              <w:rPr>
                <w:b/>
              </w:rPr>
              <w:t xml:space="preserve">Grant success rates by PI’s self-reported status as an Indigenous person (First Nations, Metis, or </w:t>
            </w:r>
            <w:proofErr w:type="gramStart"/>
            <w:r>
              <w:rPr>
                <w:b/>
              </w:rPr>
              <w:t>Inuit)*</w:t>
            </w:r>
            <w:proofErr w:type="gramEnd"/>
          </w:p>
        </w:tc>
      </w:tr>
      <w:tr w:rsidR="00530FCD" w14:paraId="5894CBE1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5D86" w14:textId="77777777" w:rsidR="00530FCD" w:rsidRDefault="00530FCD" w:rsidP="005E5DC2">
            <w:r>
              <w:t>Indigeno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D962" w14:textId="77777777" w:rsidR="00530FCD" w:rsidRDefault="00530FCD" w:rsidP="005E5DC2">
            <w:r>
              <w:t>removed due to count &lt;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8089" w14:textId="77777777" w:rsidR="00530FCD" w:rsidRDefault="00530FCD" w:rsidP="005E5DC2">
            <w:r>
              <w:t>removed due to count &lt;5</w:t>
            </w:r>
          </w:p>
        </w:tc>
      </w:tr>
      <w:tr w:rsidR="00530FCD" w14:paraId="77F24A0C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E54D9" w14:textId="77777777" w:rsidR="00530FCD" w:rsidRDefault="00530FCD" w:rsidP="005E5DC2">
            <w:r>
              <w:t>Not Indigeno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9E811" w14:textId="77777777" w:rsidR="00530FCD" w:rsidRDefault="00530FCD" w:rsidP="005E5DC2">
            <w:r>
              <w:t>85/176 = 48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A8D8" w14:textId="77777777" w:rsidR="00530FCD" w:rsidRDefault="00530FCD" w:rsidP="005E5DC2">
            <w:r>
              <w:t>136/1424 = 10%</w:t>
            </w:r>
          </w:p>
        </w:tc>
      </w:tr>
      <w:tr w:rsidR="00530FCD" w14:paraId="7C07F629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9790" w14:textId="77777777" w:rsidR="00530FCD" w:rsidRDefault="00530FCD" w:rsidP="005E5DC2">
            <w:r>
              <w:t>Prefer not to answ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23B0" w14:textId="77777777" w:rsidR="00530FCD" w:rsidRDefault="00530FCD" w:rsidP="005E5DC2">
            <w:r>
              <w:t>removed due to count &lt;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EF81" w14:textId="77777777" w:rsidR="00530FCD" w:rsidRDefault="00530FCD" w:rsidP="005E5DC2">
            <w:r>
              <w:t>removed due to count &lt;5</w:t>
            </w:r>
          </w:p>
        </w:tc>
      </w:tr>
      <w:tr w:rsidR="00530FCD" w14:paraId="1450140B" w14:textId="77777777" w:rsidTr="005E5DC2">
        <w:tc>
          <w:tcPr>
            <w:tcW w:w="93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7BFA" w14:textId="77777777" w:rsidR="00530FCD" w:rsidRDefault="00530FCD" w:rsidP="005E5DC2">
            <w:pPr>
              <w:rPr>
                <w:b/>
              </w:rPr>
            </w:pPr>
            <w:r>
              <w:rPr>
                <w:b/>
              </w:rPr>
              <w:t xml:space="preserve">Grant success rates by PI’s self-reported status as </w:t>
            </w:r>
            <w:proofErr w:type="gramStart"/>
            <w:r>
              <w:rPr>
                <w:b/>
              </w:rPr>
              <w:t>an</w:t>
            </w:r>
            <w:proofErr w:type="gramEnd"/>
            <w:r>
              <w:rPr>
                <w:b/>
              </w:rPr>
              <w:t xml:space="preserve"> person with a disability*</w:t>
            </w:r>
          </w:p>
        </w:tc>
      </w:tr>
      <w:tr w:rsidR="00530FCD" w14:paraId="1205DB0A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DA4E3" w14:textId="77777777" w:rsidR="00530FCD" w:rsidRDefault="00530FCD" w:rsidP="005E5DC2">
            <w:r>
              <w:t>Person with a disabilit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B8FD4" w14:textId="77777777" w:rsidR="00530FCD" w:rsidRDefault="00530FCD" w:rsidP="005E5DC2">
            <w:r>
              <w:t>removed due to count &lt;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790D" w14:textId="77777777" w:rsidR="00530FCD" w:rsidRDefault="00530FCD" w:rsidP="005E5DC2">
            <w:r>
              <w:t>removed due to count &lt;5</w:t>
            </w:r>
          </w:p>
        </w:tc>
      </w:tr>
      <w:tr w:rsidR="00530FCD" w14:paraId="6F864EB7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0D704" w14:textId="77777777" w:rsidR="00530FCD" w:rsidRDefault="00530FCD" w:rsidP="005E5DC2">
            <w:r>
              <w:t>Not a person with a disabilit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79C2" w14:textId="77777777" w:rsidR="00530FCD" w:rsidRDefault="00530FCD" w:rsidP="005E5DC2">
            <w:r>
              <w:t>83/168 = 49%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085A" w14:textId="77777777" w:rsidR="00530FCD" w:rsidRDefault="00530FCD" w:rsidP="005E5DC2">
            <w:r>
              <w:t>131/1370 = 10%</w:t>
            </w:r>
          </w:p>
        </w:tc>
      </w:tr>
      <w:tr w:rsidR="00530FCD" w14:paraId="11F90708" w14:textId="77777777" w:rsidTr="005E5DC2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C383" w14:textId="77777777" w:rsidR="00530FCD" w:rsidRDefault="00530FCD" w:rsidP="005E5DC2">
            <w:r>
              <w:t>Prefer not to answe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23F9" w14:textId="77777777" w:rsidR="00530FCD" w:rsidRDefault="00530FCD" w:rsidP="005E5DC2">
            <w:r>
              <w:t>removed due to count &lt;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E7D1" w14:textId="77777777" w:rsidR="00530FCD" w:rsidRDefault="00530FCD" w:rsidP="005E5DC2">
            <w:r>
              <w:t>removed due to count &lt;5</w:t>
            </w:r>
          </w:p>
        </w:tc>
      </w:tr>
    </w:tbl>
    <w:p w14:paraId="43A75945" w14:textId="77777777" w:rsidR="00530FCD" w:rsidRDefault="00530FCD" w:rsidP="00B9440A">
      <w:pPr>
        <w:pStyle w:val="SMHeading"/>
      </w:pPr>
    </w:p>
    <w:p w14:paraId="08DC9151" w14:textId="77777777" w:rsidR="00C50C6D" w:rsidRDefault="00C50C6D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3245B" w14:textId="77777777" w:rsidR="007B72DE" w:rsidRDefault="007B72DE">
      <w:r>
        <w:separator/>
      </w:r>
    </w:p>
  </w:endnote>
  <w:endnote w:type="continuationSeparator" w:id="0">
    <w:p w14:paraId="35A19F61" w14:textId="77777777" w:rsidR="007B72DE" w:rsidRDefault="007B7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765C6" w14:textId="77777777" w:rsidR="007B72DE" w:rsidRDefault="007B72DE">
      <w:r>
        <w:separator/>
      </w:r>
    </w:p>
  </w:footnote>
  <w:footnote w:type="continuationSeparator" w:id="0">
    <w:p w14:paraId="2467A07A" w14:textId="77777777" w:rsidR="007B72DE" w:rsidRDefault="007B72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C434B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95E88"/>
    <w:rsid w:val="001A1BDE"/>
    <w:rsid w:val="001F0876"/>
    <w:rsid w:val="001F167C"/>
    <w:rsid w:val="001F5E91"/>
    <w:rsid w:val="002077B9"/>
    <w:rsid w:val="00262D72"/>
    <w:rsid w:val="00294FBB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30FCD"/>
    <w:rsid w:val="005520A8"/>
    <w:rsid w:val="005607DD"/>
    <w:rsid w:val="005A558C"/>
    <w:rsid w:val="005B42B7"/>
    <w:rsid w:val="005E28F8"/>
    <w:rsid w:val="005E6513"/>
    <w:rsid w:val="00651114"/>
    <w:rsid w:val="00664560"/>
    <w:rsid w:val="00670299"/>
    <w:rsid w:val="00691985"/>
    <w:rsid w:val="006A1B64"/>
    <w:rsid w:val="006E2A44"/>
    <w:rsid w:val="007108F5"/>
    <w:rsid w:val="00713E5B"/>
    <w:rsid w:val="007402FC"/>
    <w:rsid w:val="007411A1"/>
    <w:rsid w:val="00770A30"/>
    <w:rsid w:val="00793072"/>
    <w:rsid w:val="007B72DE"/>
    <w:rsid w:val="00807D35"/>
    <w:rsid w:val="008214A1"/>
    <w:rsid w:val="008218C4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A70CE"/>
    <w:rsid w:val="00AB399E"/>
    <w:rsid w:val="00AC10E7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43D9"/>
    <w:rsid w:val="00D5511B"/>
    <w:rsid w:val="00D766F1"/>
    <w:rsid w:val="00DB793E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ara.tannenbaum@umontreal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1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Jenna Haverfield</cp:lastModifiedBy>
  <cp:revision>4</cp:revision>
  <cp:lastPrinted>2018-01-11T19:53:00Z</cp:lastPrinted>
  <dcterms:created xsi:type="dcterms:W3CDTF">2020-10-15T13:20:00Z</dcterms:created>
  <dcterms:modified xsi:type="dcterms:W3CDTF">2020-10-15T13:25:00Z</dcterms:modified>
</cp:coreProperties>
</file>